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3A622" w14:textId="65E3A2CA" w:rsidR="007E21B6" w:rsidRPr="007D1072" w:rsidRDefault="00B46DCD" w:rsidP="0075036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7D1072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AF522A" w:rsidRPr="007D1072">
        <w:rPr>
          <w:rFonts w:ascii="Times New Roman" w:hAnsi="Times New Roman" w:cs="Times New Roman"/>
          <w:b/>
          <w:bCs/>
          <w:sz w:val="32"/>
          <w:szCs w:val="32"/>
        </w:rPr>
        <w:t>Materials</w:t>
      </w:r>
    </w:p>
    <w:p w14:paraId="68E91638" w14:textId="47B545A8" w:rsidR="007B6791" w:rsidRPr="00FE4622" w:rsidRDefault="007B6791" w:rsidP="007503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0B4D84" w14:textId="0BCA67D4" w:rsidR="006F7240" w:rsidRPr="003162AB" w:rsidRDefault="006F7240" w:rsidP="007503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62AB">
        <w:rPr>
          <w:rFonts w:ascii="Times New Roman" w:hAnsi="Times New Roman" w:cs="Times New Roman"/>
          <w:b/>
          <w:bCs/>
          <w:sz w:val="24"/>
          <w:szCs w:val="24"/>
        </w:rPr>
        <w:t>Rab35 GTPase positively regulates endocytic recycling of cardiac K</w:t>
      </w:r>
      <w:r w:rsidRPr="003162A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ATP</w:t>
      </w:r>
      <w:r w:rsidRPr="003162AB">
        <w:rPr>
          <w:rFonts w:ascii="Times New Roman" w:hAnsi="Times New Roman" w:cs="Times New Roman"/>
          <w:b/>
          <w:bCs/>
          <w:sz w:val="24"/>
          <w:szCs w:val="24"/>
        </w:rPr>
        <w:t xml:space="preserve"> channels</w:t>
      </w:r>
    </w:p>
    <w:p w14:paraId="6EFDF865" w14:textId="01B86CDA" w:rsidR="008A68BF" w:rsidRPr="00FE4622" w:rsidRDefault="008A68BF" w:rsidP="0075036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FE4622">
        <w:rPr>
          <w:rFonts w:ascii="Times New Roman" w:hAnsi="Times New Roman" w:cs="Times New Roman"/>
          <w:sz w:val="20"/>
          <w:szCs w:val="20"/>
        </w:rPr>
        <w:t xml:space="preserve">Bo Yang 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4622">
        <w:rPr>
          <w:rFonts w:ascii="Times New Roman" w:hAnsi="Times New Roman" w:cs="Times New Roman"/>
          <w:sz w:val="20"/>
          <w:szCs w:val="20"/>
        </w:rPr>
        <w:t xml:space="preserve">, Jia-Lu Yao </w:t>
      </w:r>
      <w:proofErr w:type="spellStart"/>
      <w:proofErr w:type="gramStart"/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E462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proofErr w:type="gramEnd"/>
      <w:r w:rsidRPr="00FE4622">
        <w:rPr>
          <w:rFonts w:ascii="Times New Roman" w:hAnsi="Times New Roman" w:cs="Times New Roman"/>
          <w:sz w:val="20"/>
          <w:szCs w:val="20"/>
        </w:rPr>
        <w:t xml:space="preserve">, Jian-Yi Huo 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4622">
        <w:rPr>
          <w:rFonts w:ascii="Times New Roman" w:hAnsi="Times New Roman" w:cs="Times New Roman"/>
          <w:sz w:val="20"/>
          <w:szCs w:val="20"/>
        </w:rPr>
        <w:t xml:space="preserve">, Yu-Long Feng 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4622">
        <w:rPr>
          <w:rFonts w:ascii="Times New Roman" w:hAnsi="Times New Roman" w:cs="Times New Roman"/>
          <w:sz w:val="20"/>
          <w:szCs w:val="20"/>
        </w:rPr>
        <w:t xml:space="preserve">, William A. Coetzee 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FE4622">
        <w:rPr>
          <w:rFonts w:ascii="Times New Roman" w:hAnsi="Times New Roman" w:cs="Times New Roman"/>
          <w:sz w:val="20"/>
          <w:szCs w:val="20"/>
        </w:rPr>
        <w:t xml:space="preserve">, Guang-Yin Xu </w:t>
      </w:r>
      <w:proofErr w:type="spellStart"/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FE462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spellEnd"/>
      <w:r w:rsidRPr="00FE462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75195E" w:rsidRPr="00FE462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FE4622">
        <w:rPr>
          <w:rFonts w:ascii="Times New Roman" w:hAnsi="Times New Roman" w:cs="Times New Roman"/>
          <w:sz w:val="20"/>
          <w:szCs w:val="20"/>
        </w:rPr>
        <w:t xml:space="preserve"> and Hua-Qian Yang </w:t>
      </w:r>
      <w:r w:rsidR="000A0F44" w:rsidRPr="00FE462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E4622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75195E" w:rsidRPr="00FE4622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1B34A311" w14:textId="4D607BAC" w:rsidR="00302432" w:rsidRPr="00FE4622" w:rsidRDefault="00302432" w:rsidP="00750361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97564AE" w14:textId="77777777" w:rsidR="00302432" w:rsidRPr="00FE4622" w:rsidRDefault="00302432" w:rsidP="0075036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07A547" w14:textId="6D3EDBB2" w:rsidR="00AF522A" w:rsidRPr="00FE4622" w:rsidRDefault="002410AB" w:rsidP="002410A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E4622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F7F2038" wp14:editId="72E97849">
            <wp:extent cx="3924155" cy="1376714"/>
            <wp:effectExtent l="0" t="0" r="63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476" cy="1385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495BD" w14:textId="6371DD95" w:rsidR="00750361" w:rsidRPr="00FE4622" w:rsidRDefault="00CE48F9" w:rsidP="00750361">
      <w:pPr>
        <w:rPr>
          <w:rFonts w:ascii="Times New Roman" w:hAnsi="Times New Roman" w:cs="Times New Roman"/>
          <w:sz w:val="20"/>
          <w:szCs w:val="20"/>
        </w:rPr>
      </w:pPr>
      <w:r w:rsidRPr="00FE462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1312" behindDoc="1" locked="0" layoutInCell="1" allowOverlap="1" wp14:anchorId="01A246EF" wp14:editId="0B2E11F5">
            <wp:simplePos x="0" y="0"/>
            <wp:positionH relativeFrom="margin">
              <wp:align>center</wp:align>
            </wp:positionH>
            <wp:positionV relativeFrom="paragraph">
              <wp:posOffset>654050</wp:posOffset>
            </wp:positionV>
            <wp:extent cx="5586730" cy="1718528"/>
            <wp:effectExtent l="0" t="0" r="0" b="0"/>
            <wp:wrapTight wrapText="bothSides">
              <wp:wrapPolygon edited="0">
                <wp:start x="0" y="0"/>
                <wp:lineTo x="0" y="21313"/>
                <wp:lineTo x="21507" y="21313"/>
                <wp:lineTo x="21507" y="0"/>
                <wp:lineTo x="0" y="0"/>
              </wp:wrapPolygon>
            </wp:wrapTight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6730" cy="17185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3BF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S</w:t>
      </w:r>
      <w:r w:rsidR="006543BF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upplementary</w:t>
      </w:r>
      <w:r w:rsidR="006543BF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 </w:t>
      </w:r>
      <w:r w:rsidR="00750361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S1.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Rab4, Rab11a and Rab11b do not affect K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ATP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channel unitary current and channel open probability. Summary of </w:t>
      </w:r>
      <w:r w:rsidR="007F0ED7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</w:rPr>
        <w:t>(</w:t>
      </w:r>
      <w:r w:rsidR="007F0ED7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a</w:t>
      </w:r>
      <w:r w:rsidR="007F0ED7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)</w:t>
      </w:r>
      <w:r w:rsidR="007F0ED7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K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ATP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channel unitary current and </w:t>
      </w:r>
      <w:r w:rsidR="007F0ED7">
        <w:rPr>
          <w:rFonts w:ascii="Times New Roman" w:hAnsi="Times New Roman" w:cs="Times New Roman" w:hint="eastAsia"/>
          <w:color w:val="000000"/>
          <w:kern w:val="0"/>
          <w:sz w:val="20"/>
          <w:szCs w:val="20"/>
          <w:lang w:bidi="en-US"/>
        </w:rPr>
        <w:t>(</w:t>
      </w:r>
      <w:r w:rsidR="007F0ED7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b</w:t>
      </w:r>
      <w:r w:rsidR="007F0ED7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)</w:t>
      </w:r>
      <w:r w:rsidR="007F0ED7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open probability in control, Rab4-DN, Rab11a-DN and Rab11b-DN groups</w:t>
      </w:r>
      <w:r w:rsidR="00B366D0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>.</w:t>
      </w:r>
      <w:r w:rsidR="001648E5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bidi="en-US"/>
        </w:rPr>
        <w:t xml:space="preserve">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n ≥18 current traces in each group. </w:t>
      </w:r>
      <w:r w:rsidR="00750361" w:rsidRPr="00FE462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D4AA7C" w14:textId="09B5FAB8" w:rsidR="00750361" w:rsidRPr="00FE4622" w:rsidRDefault="006543BF" w:rsidP="00750361">
      <w:pPr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S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upplementary</w:t>
      </w:r>
      <w:r w:rsidRPr="00FE4622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750361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S2.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Rab4, Rab11a and Rab11b do not affect K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ATP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channel surface density. HEK293 cells transfected with Avi-Kir6.2-4HA/SUR2A were surface biotinylated, and neutravidin beads were used to enrich biotinylated proteins, and then western blotting was performed with anti-HA and anti-GAPDH antibodies. </w:t>
      </w:r>
      <w:r w:rsidR="00ED7469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(a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) Representative blots of total (T) and biotinylated surface (S) Kir6.2 and GAPDH are shown. </w:t>
      </w:r>
      <w:r w:rsidR="00ED7469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(b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) Ratios of total Kir6.2 to total GAPDH and surface Kir6.2 to total Kir6.2 are shown for control, Rab4-DN, Rab11a-DN and Rab11b-DN groups</w:t>
      </w:r>
      <w:r w:rsidR="000574C8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.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n ≥ 9 blots/group.</w:t>
      </w:r>
    </w:p>
    <w:p w14:paraId="22E122D0" w14:textId="3238068D" w:rsidR="00CD6442" w:rsidRPr="00FE4622" w:rsidRDefault="00CE48F9" w:rsidP="00CC148C">
      <w:pPr>
        <w:jc w:val="center"/>
        <w:rPr>
          <w:rFonts w:ascii="Times New Roman" w:hAnsi="Times New Roman" w:cs="Times New Roman"/>
          <w:sz w:val="20"/>
          <w:szCs w:val="20"/>
        </w:rPr>
      </w:pPr>
      <w:r w:rsidRPr="00FE4622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60288" behindDoc="1" locked="0" layoutInCell="1" allowOverlap="1" wp14:anchorId="319D06EA" wp14:editId="2A6011C3">
            <wp:simplePos x="0" y="0"/>
            <wp:positionH relativeFrom="margin">
              <wp:align>right</wp:align>
            </wp:positionH>
            <wp:positionV relativeFrom="paragraph">
              <wp:posOffset>261620</wp:posOffset>
            </wp:positionV>
            <wp:extent cx="5276850" cy="1257300"/>
            <wp:effectExtent l="0" t="0" r="0" b="0"/>
            <wp:wrapTight wrapText="bothSides">
              <wp:wrapPolygon edited="0">
                <wp:start x="702" y="655"/>
                <wp:lineTo x="156" y="2291"/>
                <wp:lineTo x="78" y="15055"/>
                <wp:lineTo x="390" y="17018"/>
                <wp:lineTo x="936" y="17018"/>
                <wp:lineTo x="936" y="18655"/>
                <wp:lineTo x="2027" y="20291"/>
                <wp:lineTo x="3275" y="20945"/>
                <wp:lineTo x="20118" y="20945"/>
                <wp:lineTo x="20820" y="17673"/>
                <wp:lineTo x="20898" y="16691"/>
                <wp:lineTo x="20274" y="15382"/>
                <wp:lineTo x="18247" y="11782"/>
                <wp:lineTo x="18013" y="6545"/>
                <wp:lineTo x="20586" y="4255"/>
                <wp:lineTo x="20508" y="2945"/>
                <wp:lineTo x="17155" y="655"/>
                <wp:lineTo x="702" y="655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0E649F" w14:textId="68ADDCE0" w:rsidR="00164649" w:rsidRDefault="006543BF">
      <w:pPr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S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upplementary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 </w:t>
      </w:r>
      <w:r w:rsidR="00750361"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Figure S3. 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>Histogram distributions of the diameters of vesicles containing recycled K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vertAlign w:val="subscript"/>
          <w:lang w:eastAsia="de-DE" w:bidi="en-US"/>
        </w:rPr>
        <w:t>ATP</w:t>
      </w:r>
      <w:r w:rsidR="00750361" w:rsidRPr="00FE4622"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  <w:t xml:space="preserve"> channels in Rab4-DN, Rab11a-DN, Rab11b-DN and Rab35-DN groups.</w:t>
      </w:r>
    </w:p>
    <w:p w14:paraId="70FF642D" w14:textId="10B2F448" w:rsidR="00116179" w:rsidRDefault="00116179">
      <w:pPr>
        <w:rPr>
          <w:rFonts w:ascii="Times New Roman" w:hAnsi="Times New Roman" w:cs="Times New Roman"/>
          <w:color w:val="000000"/>
          <w:kern w:val="0"/>
          <w:sz w:val="20"/>
          <w:szCs w:val="20"/>
          <w:lang w:eastAsia="de-DE" w:bidi="en-US"/>
        </w:rPr>
      </w:pPr>
    </w:p>
    <w:p w14:paraId="6C32B312" w14:textId="33192187" w:rsidR="00CA395A" w:rsidRDefault="00CA395A" w:rsidP="0034782C">
      <w:pPr>
        <w:jc w:val="center"/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0"/>
          <w:szCs w:val="20"/>
          <w:lang w:eastAsia="de-DE" w:bidi="en-US"/>
        </w:rPr>
        <w:lastRenderedPageBreak/>
        <w:drawing>
          <wp:inline distT="0" distB="0" distL="0" distR="0" wp14:anchorId="6628084A" wp14:editId="7F163C2F">
            <wp:extent cx="3933190" cy="1465120"/>
            <wp:effectExtent l="0" t="0" r="0" b="190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9028" cy="147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23138" w14:textId="46B2503E" w:rsidR="00116179" w:rsidRPr="008935F2" w:rsidRDefault="009502D8" w:rsidP="009502D8">
      <w:pPr>
        <w:rPr>
          <w:rFonts w:ascii="Times New Roman" w:hAnsi="Times New Roman" w:cs="Times New Roman"/>
          <w:sz w:val="20"/>
          <w:szCs w:val="20"/>
        </w:rPr>
      </w:pP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S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bidi="en-US"/>
        </w:rPr>
        <w:t>upplementary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 Figure S</w:t>
      </w:r>
      <w:r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>4</w:t>
      </w:r>
      <w:r w:rsidRPr="00FE4622">
        <w:rPr>
          <w:rFonts w:ascii="Times New Roman" w:hAnsi="Times New Roman" w:cs="Times New Roman"/>
          <w:b/>
          <w:color w:val="000000"/>
          <w:kern w:val="0"/>
          <w:sz w:val="20"/>
          <w:szCs w:val="20"/>
          <w:lang w:eastAsia="de-DE" w:bidi="en-US"/>
        </w:rPr>
        <w:t xml:space="preserve">. </w:t>
      </w:r>
      <w:r w:rsidRPr="009502D8">
        <w:rPr>
          <w:rFonts w:ascii="Times New Roman" w:hAnsi="Times New Roman" w:cs="Times New Roman"/>
          <w:sz w:val="20"/>
          <w:szCs w:val="20"/>
        </w:rPr>
        <w:t xml:space="preserve">Rab35 mRNA expression </w:t>
      </w:r>
      <w:r w:rsidR="009F7FBF">
        <w:rPr>
          <w:rFonts w:ascii="Times New Roman" w:hAnsi="Times New Roman" w:cs="Times New Roman"/>
          <w:sz w:val="20"/>
          <w:szCs w:val="20"/>
        </w:rPr>
        <w:t>i</w:t>
      </w:r>
      <w:r w:rsidRPr="009502D8">
        <w:rPr>
          <w:rFonts w:ascii="Times New Roman" w:hAnsi="Times New Roman" w:cs="Times New Roman"/>
          <w:sz w:val="20"/>
          <w:szCs w:val="20"/>
        </w:rPr>
        <w:t xml:space="preserve">s lower in rat </w:t>
      </w:r>
      <w:r>
        <w:rPr>
          <w:rFonts w:ascii="Times New Roman" w:hAnsi="Times New Roman" w:cs="Times New Roman"/>
          <w:sz w:val="20"/>
          <w:szCs w:val="20"/>
        </w:rPr>
        <w:t>heart</w:t>
      </w:r>
      <w:r w:rsidRPr="009502D8">
        <w:rPr>
          <w:rFonts w:ascii="Times New Roman" w:hAnsi="Times New Roman" w:cs="Times New Roman"/>
          <w:sz w:val="20"/>
          <w:szCs w:val="20"/>
        </w:rPr>
        <w:t xml:space="preserve"> compared to HEK293 cells.</w:t>
      </w:r>
      <w:r w:rsidR="008935F2">
        <w:rPr>
          <w:rFonts w:ascii="Times New Roman" w:hAnsi="Times New Roman" w:cs="Times New Roman"/>
          <w:sz w:val="20"/>
          <w:szCs w:val="20"/>
        </w:rPr>
        <w:t xml:space="preserve"> </w:t>
      </w:r>
      <w:r w:rsidR="00446172">
        <w:rPr>
          <w:rFonts w:ascii="Times New Roman" w:hAnsi="Times New Roman" w:cs="Times New Roman"/>
          <w:sz w:val="20"/>
          <w:szCs w:val="20"/>
        </w:rPr>
        <w:t>(a</w:t>
      </w:r>
      <w:r w:rsidRPr="009502D8">
        <w:rPr>
          <w:rFonts w:ascii="Times New Roman" w:hAnsi="Times New Roman" w:cs="Times New Roman"/>
          <w:sz w:val="20"/>
          <w:szCs w:val="20"/>
        </w:rPr>
        <w:t xml:space="preserve">) Representative agarose gel </w:t>
      </w:r>
      <w:r w:rsidR="009F7FBF">
        <w:rPr>
          <w:rFonts w:ascii="Times New Roman" w:hAnsi="Times New Roman" w:cs="Times New Roman"/>
          <w:sz w:val="20"/>
          <w:szCs w:val="20"/>
        </w:rPr>
        <w:t>images</w:t>
      </w:r>
      <w:r w:rsidRPr="009502D8">
        <w:rPr>
          <w:rFonts w:ascii="Times New Roman" w:hAnsi="Times New Roman" w:cs="Times New Roman"/>
          <w:sz w:val="20"/>
          <w:szCs w:val="20"/>
        </w:rPr>
        <w:t xml:space="preserve"> </w:t>
      </w:r>
      <w:r w:rsidR="009F7FBF">
        <w:rPr>
          <w:rFonts w:ascii="Times New Roman" w:hAnsi="Times New Roman" w:cs="Times New Roman"/>
          <w:sz w:val="20"/>
          <w:szCs w:val="20"/>
        </w:rPr>
        <w:t xml:space="preserve">and </w:t>
      </w:r>
      <w:r w:rsidR="00446172">
        <w:rPr>
          <w:rFonts w:ascii="Times New Roman" w:hAnsi="Times New Roman" w:cs="Times New Roman"/>
          <w:sz w:val="20"/>
          <w:szCs w:val="20"/>
        </w:rPr>
        <w:t>(b</w:t>
      </w:r>
      <w:r w:rsidR="009F7FBF">
        <w:rPr>
          <w:rFonts w:ascii="Times New Roman" w:hAnsi="Times New Roman" w:cs="Times New Roman"/>
          <w:sz w:val="20"/>
          <w:szCs w:val="20"/>
        </w:rPr>
        <w:t>)</w:t>
      </w:r>
      <w:r w:rsidR="00446172">
        <w:rPr>
          <w:rFonts w:ascii="Times New Roman" w:hAnsi="Times New Roman" w:cs="Times New Roman"/>
          <w:sz w:val="20"/>
          <w:szCs w:val="20"/>
        </w:rPr>
        <w:t xml:space="preserve"> r</w:t>
      </w:r>
      <w:r w:rsidR="009F7FBF">
        <w:rPr>
          <w:rFonts w:ascii="Times New Roman" w:hAnsi="Times New Roman" w:cs="Times New Roman"/>
          <w:sz w:val="20"/>
          <w:szCs w:val="20"/>
        </w:rPr>
        <w:t>atios of Rab35 to G</w:t>
      </w:r>
      <w:r w:rsidR="00E76373">
        <w:rPr>
          <w:rFonts w:ascii="Times New Roman" w:hAnsi="Times New Roman" w:cs="Times New Roman"/>
          <w:sz w:val="20"/>
          <w:szCs w:val="20"/>
        </w:rPr>
        <w:t>APDH</w:t>
      </w:r>
      <w:r w:rsidR="009F7FBF">
        <w:rPr>
          <w:rFonts w:ascii="Times New Roman" w:hAnsi="Times New Roman" w:cs="Times New Roman"/>
          <w:sz w:val="20"/>
          <w:szCs w:val="20"/>
        </w:rPr>
        <w:t xml:space="preserve"> expression in </w:t>
      </w:r>
      <w:r w:rsidRPr="009502D8">
        <w:rPr>
          <w:rFonts w:ascii="Times New Roman" w:hAnsi="Times New Roman" w:cs="Times New Roman"/>
          <w:sz w:val="20"/>
          <w:szCs w:val="20"/>
        </w:rPr>
        <w:t>HEK293</w:t>
      </w:r>
      <w:r w:rsidR="009F7FBF">
        <w:rPr>
          <w:rFonts w:ascii="Times New Roman" w:hAnsi="Times New Roman" w:cs="Times New Roman"/>
          <w:sz w:val="20"/>
          <w:szCs w:val="20"/>
        </w:rPr>
        <w:t xml:space="preserve"> cells, HEK293 with transfection of K</w:t>
      </w:r>
      <w:r w:rsidR="009F7FBF" w:rsidRPr="009F7FBF">
        <w:rPr>
          <w:rFonts w:ascii="Times New Roman" w:hAnsi="Times New Roman" w:cs="Times New Roman"/>
          <w:sz w:val="20"/>
          <w:szCs w:val="20"/>
          <w:vertAlign w:val="subscript"/>
        </w:rPr>
        <w:t>ATP</w:t>
      </w:r>
      <w:r w:rsidR="009F7FBF">
        <w:rPr>
          <w:rFonts w:ascii="Times New Roman" w:hAnsi="Times New Roman" w:cs="Times New Roman"/>
          <w:sz w:val="20"/>
          <w:szCs w:val="20"/>
        </w:rPr>
        <w:t xml:space="preserve"> channel subunits and rat heart</w:t>
      </w:r>
      <w:r w:rsidRPr="009502D8">
        <w:rPr>
          <w:rFonts w:ascii="Times New Roman" w:hAnsi="Times New Roman" w:cs="Times New Roman"/>
          <w:sz w:val="20"/>
          <w:szCs w:val="20"/>
        </w:rPr>
        <w:t>.</w:t>
      </w:r>
      <w:r w:rsidR="00C31D3F">
        <w:rPr>
          <w:rFonts w:ascii="Times New Roman" w:hAnsi="Times New Roman" w:cs="Times New Roman"/>
          <w:sz w:val="20"/>
          <w:szCs w:val="20"/>
        </w:rPr>
        <w:t xml:space="preserve"> </w:t>
      </w:r>
      <w:r w:rsidR="00665628" w:rsidRPr="00C31D3F">
        <w:rPr>
          <w:rFonts w:ascii="Times New Roman" w:hAnsi="Times New Roman" w:cs="Times New Roman"/>
          <w:sz w:val="20"/>
          <w:szCs w:val="20"/>
        </w:rPr>
        <w:t>*</w:t>
      </w:r>
      <w:r w:rsidR="00C31D3F" w:rsidRPr="00C31D3F">
        <w:rPr>
          <w:rFonts w:ascii="Times New Roman" w:hAnsi="Times New Roman" w:cs="Times New Roman"/>
          <w:sz w:val="20"/>
          <w:szCs w:val="20"/>
        </w:rPr>
        <w:t>*</w:t>
      </w:r>
      <w:r w:rsidR="00C31D3F" w:rsidRPr="00C31D3F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C31D3F" w:rsidRPr="00C31D3F">
        <w:rPr>
          <w:rFonts w:ascii="Times New Roman" w:hAnsi="Times New Roman" w:cs="Times New Roman"/>
          <w:sz w:val="20"/>
          <w:szCs w:val="20"/>
        </w:rPr>
        <w:t xml:space="preserve"> &lt; 0.0</w:t>
      </w:r>
      <w:r w:rsidR="00665628">
        <w:rPr>
          <w:rFonts w:ascii="Times New Roman" w:hAnsi="Times New Roman" w:cs="Times New Roman"/>
          <w:sz w:val="20"/>
          <w:szCs w:val="20"/>
        </w:rPr>
        <w:t>1</w:t>
      </w:r>
      <w:r w:rsidR="00C31D3F" w:rsidRPr="00C31D3F">
        <w:rPr>
          <w:rFonts w:ascii="Times New Roman" w:hAnsi="Times New Roman" w:cs="Times New Roman"/>
          <w:sz w:val="20"/>
          <w:szCs w:val="20"/>
        </w:rPr>
        <w:t xml:space="preserve"> vs. the </w:t>
      </w:r>
      <w:r w:rsidR="00C31D3F">
        <w:rPr>
          <w:rFonts w:ascii="Times New Roman" w:hAnsi="Times New Roman" w:cs="Times New Roman"/>
          <w:sz w:val="20"/>
          <w:szCs w:val="20"/>
        </w:rPr>
        <w:t>HEK293</w:t>
      </w:r>
      <w:r w:rsidR="00C31D3F" w:rsidRPr="00C31D3F">
        <w:rPr>
          <w:rFonts w:ascii="Times New Roman" w:hAnsi="Times New Roman" w:cs="Times New Roman"/>
          <w:sz w:val="20"/>
          <w:szCs w:val="20"/>
        </w:rPr>
        <w:t xml:space="preserve"> group determined by one-way ANOVA followed by the Holm-Sidak’s analysis.</w:t>
      </w:r>
      <w:r w:rsidR="00AD6A67" w:rsidRPr="00AD6A67">
        <w:t xml:space="preserve"> </w:t>
      </w:r>
      <w:r w:rsidR="00AD6A67">
        <w:rPr>
          <w:rFonts w:ascii="Times New Roman" w:hAnsi="Times New Roman" w:cs="Times New Roman"/>
          <w:sz w:val="20"/>
          <w:szCs w:val="20"/>
        </w:rPr>
        <w:t>n =</w:t>
      </w:r>
      <w:r w:rsidR="00AD6A67" w:rsidRPr="00AD6A67">
        <w:rPr>
          <w:rFonts w:ascii="Times New Roman" w:hAnsi="Times New Roman" w:cs="Times New Roman"/>
          <w:sz w:val="20"/>
          <w:szCs w:val="20"/>
        </w:rPr>
        <w:t xml:space="preserve"> </w:t>
      </w:r>
      <w:r w:rsidR="00AD6A67">
        <w:rPr>
          <w:rFonts w:ascii="Times New Roman" w:hAnsi="Times New Roman" w:cs="Times New Roman"/>
          <w:sz w:val="20"/>
          <w:szCs w:val="20"/>
        </w:rPr>
        <w:t>3</w:t>
      </w:r>
      <w:r w:rsidR="00AD6A67" w:rsidRPr="00AD6A67">
        <w:rPr>
          <w:rFonts w:ascii="Times New Roman" w:hAnsi="Times New Roman" w:cs="Times New Roman"/>
          <w:sz w:val="20"/>
          <w:szCs w:val="20"/>
        </w:rPr>
        <w:t xml:space="preserve"> in each group.</w:t>
      </w:r>
    </w:p>
    <w:sectPr w:rsidR="00116179" w:rsidRPr="00893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38"/>
    <w:rsid w:val="000574C8"/>
    <w:rsid w:val="000A0F44"/>
    <w:rsid w:val="00116179"/>
    <w:rsid w:val="00164649"/>
    <w:rsid w:val="001648E5"/>
    <w:rsid w:val="002410AB"/>
    <w:rsid w:val="00302432"/>
    <w:rsid w:val="003162AB"/>
    <w:rsid w:val="0034782C"/>
    <w:rsid w:val="00367D38"/>
    <w:rsid w:val="003956DD"/>
    <w:rsid w:val="003C7676"/>
    <w:rsid w:val="00446172"/>
    <w:rsid w:val="004951C0"/>
    <w:rsid w:val="006543BF"/>
    <w:rsid w:val="00665628"/>
    <w:rsid w:val="006F7240"/>
    <w:rsid w:val="00750361"/>
    <w:rsid w:val="0075195E"/>
    <w:rsid w:val="007B6791"/>
    <w:rsid w:val="007D1072"/>
    <w:rsid w:val="007E21B6"/>
    <w:rsid w:val="007F0ED7"/>
    <w:rsid w:val="00852024"/>
    <w:rsid w:val="008935F2"/>
    <w:rsid w:val="008A68BF"/>
    <w:rsid w:val="009502D8"/>
    <w:rsid w:val="009F7FBF"/>
    <w:rsid w:val="00AD6A67"/>
    <w:rsid w:val="00AF522A"/>
    <w:rsid w:val="00B10852"/>
    <w:rsid w:val="00B366D0"/>
    <w:rsid w:val="00B46DCD"/>
    <w:rsid w:val="00BC5504"/>
    <w:rsid w:val="00C31D3F"/>
    <w:rsid w:val="00C52393"/>
    <w:rsid w:val="00CA395A"/>
    <w:rsid w:val="00CC148C"/>
    <w:rsid w:val="00CD6442"/>
    <w:rsid w:val="00CE48F9"/>
    <w:rsid w:val="00E47D22"/>
    <w:rsid w:val="00E76373"/>
    <w:rsid w:val="00ED7469"/>
    <w:rsid w:val="00FB16F4"/>
    <w:rsid w:val="00FE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7067"/>
  <w15:chartTrackingRefBased/>
  <w15:docId w15:val="{8A83199B-BF3F-41BC-8921-DB2587F7C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3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波</dc:creator>
  <cp:keywords/>
  <dc:description/>
  <cp:lastModifiedBy>Hua-Qian Yang</cp:lastModifiedBy>
  <cp:revision>49</cp:revision>
  <dcterms:created xsi:type="dcterms:W3CDTF">2022-03-03T11:03:00Z</dcterms:created>
  <dcterms:modified xsi:type="dcterms:W3CDTF">2022-05-31T01:49:00Z</dcterms:modified>
</cp:coreProperties>
</file>